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33B09" w14:textId="6D9D4189" w:rsidR="00FE4278" w:rsidRPr="00FA08EA" w:rsidRDefault="00FA08EA">
      <w:pPr>
        <w:rPr>
          <w:rFonts w:ascii="Times New Roman" w:hAnsi="Times New Roman" w:cs="Times New Roman"/>
          <w:b/>
          <w:bCs/>
        </w:rPr>
      </w:pPr>
      <w:r w:rsidRPr="00FA08EA">
        <w:rPr>
          <w:rFonts w:ascii="Times New Roman" w:hAnsi="Times New Roman" w:cs="Times New Roman"/>
          <w:b/>
          <w:bCs/>
        </w:rPr>
        <w:t>Supplementary appendix</w:t>
      </w:r>
    </w:p>
    <w:p w14:paraId="145BAA32" w14:textId="77777777" w:rsidR="00FA08EA" w:rsidRDefault="00FA08EA"/>
    <w:tbl>
      <w:tblPr>
        <w:tblStyle w:val="TableGrid"/>
        <w:tblW w:w="11482" w:type="dxa"/>
        <w:tblInd w:w="-1139" w:type="dxa"/>
        <w:tblLook w:val="04A0" w:firstRow="1" w:lastRow="0" w:firstColumn="1" w:lastColumn="0" w:noHBand="0" w:noVBand="1"/>
      </w:tblPr>
      <w:tblGrid>
        <w:gridCol w:w="502"/>
        <w:gridCol w:w="3322"/>
        <w:gridCol w:w="1563"/>
        <w:gridCol w:w="1701"/>
        <w:gridCol w:w="4394"/>
      </w:tblGrid>
      <w:tr w:rsidR="00A22D6B" w:rsidRPr="00FA08EA" w14:paraId="53B6D2A7" w14:textId="77777777" w:rsidTr="493FB309">
        <w:tc>
          <w:tcPr>
            <w:tcW w:w="11482" w:type="dxa"/>
            <w:gridSpan w:val="5"/>
          </w:tcPr>
          <w:p w14:paraId="5714CAD9" w14:textId="35076ACE" w:rsidR="00A22D6B" w:rsidRPr="00FA08EA" w:rsidRDefault="00A22D6B" w:rsidP="009179EA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A08EA">
              <w:rPr>
                <w:rFonts w:ascii="Times New Roman" w:hAnsi="Times New Roman" w:cs="Times New Roman"/>
                <w:b/>
                <w:bCs/>
                <w:szCs w:val="20"/>
              </w:rPr>
              <w:t>Table S1. Systemic therapy details</w:t>
            </w:r>
          </w:p>
        </w:tc>
      </w:tr>
      <w:tr w:rsidR="00247390" w:rsidRPr="00FA08EA" w14:paraId="4256B7AE" w14:textId="77777777" w:rsidTr="493FB309">
        <w:trPr>
          <w:trHeight w:val="227"/>
        </w:trPr>
        <w:tc>
          <w:tcPr>
            <w:tcW w:w="502" w:type="dxa"/>
            <w:vMerge w:val="restart"/>
            <w:vAlign w:val="center"/>
          </w:tcPr>
          <w:p w14:paraId="27BC391F" w14:textId="7C34C0AB" w:rsidR="00247390" w:rsidRPr="00FA08EA" w:rsidRDefault="00247390" w:rsidP="000E34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08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s.</w:t>
            </w:r>
          </w:p>
        </w:tc>
        <w:tc>
          <w:tcPr>
            <w:tcW w:w="3322" w:type="dxa"/>
            <w:vMerge w:val="restart"/>
            <w:vAlign w:val="center"/>
          </w:tcPr>
          <w:p w14:paraId="7AE815AD" w14:textId="6BF5B850" w:rsidR="00247390" w:rsidRPr="00FA08EA" w:rsidRDefault="00247390" w:rsidP="000E34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 p</w:t>
            </w:r>
            <w:r w:rsidRPr="00FA08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or SMART</w:t>
            </w:r>
          </w:p>
        </w:tc>
        <w:tc>
          <w:tcPr>
            <w:tcW w:w="3264" w:type="dxa"/>
            <w:gridSpan w:val="2"/>
          </w:tcPr>
          <w:p w14:paraId="1D1492E4" w14:textId="57466F6F" w:rsidR="00247390" w:rsidRPr="00FA08EA" w:rsidRDefault="00247390" w:rsidP="0024739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terval time </w:t>
            </w:r>
            <w:r w:rsidRPr="00FA08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onths)</w:t>
            </w:r>
          </w:p>
        </w:tc>
        <w:tc>
          <w:tcPr>
            <w:tcW w:w="4394" w:type="dxa"/>
            <w:vMerge w:val="restart"/>
            <w:vAlign w:val="center"/>
          </w:tcPr>
          <w:p w14:paraId="34948FA0" w14:textId="78EE71F6" w:rsidR="00247390" w:rsidRPr="00FA08EA" w:rsidRDefault="00247390" w:rsidP="000E34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 p</w:t>
            </w:r>
            <w:r w:rsidRPr="00FA08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t SMART</w:t>
            </w:r>
          </w:p>
        </w:tc>
      </w:tr>
      <w:tr w:rsidR="00247390" w:rsidRPr="00FA08EA" w14:paraId="2D883854" w14:textId="77777777" w:rsidTr="493FB309">
        <w:trPr>
          <w:trHeight w:val="226"/>
        </w:trPr>
        <w:tc>
          <w:tcPr>
            <w:tcW w:w="502" w:type="dxa"/>
            <w:vMerge/>
            <w:vAlign w:val="center"/>
          </w:tcPr>
          <w:p w14:paraId="7F3E8FC7" w14:textId="77777777" w:rsidR="00247390" w:rsidRPr="00FA08EA" w:rsidRDefault="00247390" w:rsidP="000E34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22" w:type="dxa"/>
            <w:vMerge/>
            <w:vAlign w:val="center"/>
          </w:tcPr>
          <w:p w14:paraId="1E1EC054" w14:textId="77777777" w:rsidR="00247390" w:rsidRDefault="00247390" w:rsidP="000E34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3" w:type="dxa"/>
            <w:vAlign w:val="center"/>
          </w:tcPr>
          <w:p w14:paraId="1CC513E2" w14:textId="1722E1C5" w:rsidR="00247390" w:rsidRDefault="00247390" w:rsidP="00CD39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 to SMART</w:t>
            </w:r>
          </w:p>
        </w:tc>
        <w:tc>
          <w:tcPr>
            <w:tcW w:w="1701" w:type="dxa"/>
            <w:vAlign w:val="center"/>
          </w:tcPr>
          <w:p w14:paraId="4F9895E0" w14:textId="50A9984D" w:rsidR="00247390" w:rsidRPr="00247390" w:rsidRDefault="00247390" w:rsidP="00CD39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ART to ST restart</w:t>
            </w:r>
          </w:p>
        </w:tc>
        <w:tc>
          <w:tcPr>
            <w:tcW w:w="4394" w:type="dxa"/>
            <w:vMerge/>
            <w:vAlign w:val="center"/>
          </w:tcPr>
          <w:p w14:paraId="2BBA84DF" w14:textId="77777777" w:rsidR="00247390" w:rsidRDefault="00247390" w:rsidP="000E34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1188F" w:rsidRPr="00FA08EA" w14:paraId="6D6E8013" w14:textId="77777777" w:rsidTr="493FB309">
        <w:tc>
          <w:tcPr>
            <w:tcW w:w="502" w:type="dxa"/>
          </w:tcPr>
          <w:p w14:paraId="13D15DCA" w14:textId="77777777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08EA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3322" w:type="dxa"/>
            <w:vAlign w:val="center"/>
          </w:tcPr>
          <w:p w14:paraId="6207BE1C" w14:textId="579CABB8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335AB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imertinib</w:t>
            </w:r>
          </w:p>
        </w:tc>
        <w:tc>
          <w:tcPr>
            <w:tcW w:w="1563" w:type="dxa"/>
            <w:vAlign w:val="center"/>
          </w:tcPr>
          <w:p w14:paraId="4F92FC09" w14:textId="77CC96C0" w:rsidR="00A22D6B" w:rsidRDefault="00727F91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701" w:type="dxa"/>
            <w:vAlign w:val="center"/>
          </w:tcPr>
          <w:p w14:paraId="671FDAAC" w14:textId="51D09C46" w:rsidR="00A22D6B" w:rsidRPr="00FA08EA" w:rsidRDefault="00A22D6B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27F91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4394" w:type="dxa"/>
            <w:vAlign w:val="center"/>
          </w:tcPr>
          <w:p w14:paraId="5E152D0F" w14:textId="1C8433B9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8EA">
              <w:rPr>
                <w:rFonts w:ascii="Times New Roman" w:hAnsi="Times New Roman" w:cs="Times New Roman"/>
                <w:sz w:val="18"/>
                <w:szCs w:val="18"/>
              </w:rPr>
              <w:t xml:space="preserve">Osimertinib </w:t>
            </w:r>
          </w:p>
        </w:tc>
      </w:tr>
      <w:tr w:rsidR="00F1188F" w:rsidRPr="00FA08EA" w14:paraId="65E302C9" w14:textId="77777777" w:rsidTr="493FB309">
        <w:tc>
          <w:tcPr>
            <w:tcW w:w="502" w:type="dxa"/>
          </w:tcPr>
          <w:p w14:paraId="43343AC2" w14:textId="77777777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08EA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322" w:type="dxa"/>
            <w:vAlign w:val="center"/>
          </w:tcPr>
          <w:p w14:paraId="45BF0702" w14:textId="77777777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8E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563" w:type="dxa"/>
            <w:vAlign w:val="center"/>
          </w:tcPr>
          <w:p w14:paraId="40393A0F" w14:textId="26CC267F" w:rsidR="00A22D6B" w:rsidRDefault="00CD3921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59B25F56" w14:textId="7B1DC5C6" w:rsidR="00A22D6B" w:rsidRPr="00FA08EA" w:rsidRDefault="00A22D6B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394" w:type="dxa"/>
            <w:vAlign w:val="center"/>
          </w:tcPr>
          <w:p w14:paraId="4C7CAC18" w14:textId="6182A1B7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335AB5A">
              <w:rPr>
                <w:rFonts w:ascii="Times New Roman" w:hAnsi="Times New Roman" w:cs="Times New Roman"/>
                <w:sz w:val="18"/>
                <w:szCs w:val="18"/>
              </w:rPr>
              <w:t>Pembro</w:t>
            </w:r>
            <w:r w:rsidR="34002D1C" w:rsidRPr="0335AB5A">
              <w:rPr>
                <w:rFonts w:ascii="Times New Roman" w:hAnsi="Times New Roman" w:cs="Times New Roman"/>
                <w:sz w:val="18"/>
                <w:szCs w:val="18"/>
              </w:rPr>
              <w:t xml:space="preserve">lizumab, </w:t>
            </w:r>
            <w:r w:rsidRPr="0335AB5A">
              <w:rPr>
                <w:rFonts w:ascii="Times New Roman" w:hAnsi="Times New Roman" w:cs="Times New Roman"/>
                <w:sz w:val="18"/>
                <w:szCs w:val="18"/>
              </w:rPr>
              <w:t>Pemetrexed</w:t>
            </w:r>
            <w:r w:rsidR="19B3F570" w:rsidRPr="0335AB5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335AB5A">
              <w:rPr>
                <w:rFonts w:ascii="Times New Roman" w:hAnsi="Times New Roman" w:cs="Times New Roman"/>
                <w:sz w:val="18"/>
                <w:szCs w:val="18"/>
              </w:rPr>
              <w:t>Carbop</w:t>
            </w:r>
            <w:r w:rsidR="78DE8D3B" w:rsidRPr="0335AB5A">
              <w:rPr>
                <w:rFonts w:ascii="Times New Roman" w:hAnsi="Times New Roman" w:cs="Times New Roman"/>
                <w:sz w:val="18"/>
                <w:szCs w:val="18"/>
              </w:rPr>
              <w:t>latin</w:t>
            </w:r>
          </w:p>
        </w:tc>
      </w:tr>
      <w:tr w:rsidR="00F1188F" w:rsidRPr="00FA08EA" w14:paraId="1B97C03A" w14:textId="77777777" w:rsidTr="493FB309">
        <w:tc>
          <w:tcPr>
            <w:tcW w:w="502" w:type="dxa"/>
          </w:tcPr>
          <w:p w14:paraId="50EED2B4" w14:textId="77777777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08EA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3322" w:type="dxa"/>
            <w:vAlign w:val="center"/>
          </w:tcPr>
          <w:p w14:paraId="75161CA1" w14:textId="02C96498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335AB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imertinib</w:t>
            </w:r>
            <w:r w:rsidR="07F39CC9" w:rsidRPr="0335AB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="4E768CE5" w:rsidRPr="0335AB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metrexed</w:t>
            </w:r>
          </w:p>
        </w:tc>
        <w:tc>
          <w:tcPr>
            <w:tcW w:w="1563" w:type="dxa"/>
            <w:vAlign w:val="center"/>
          </w:tcPr>
          <w:p w14:paraId="72C3C779" w14:textId="57D36A58" w:rsidR="00A22D6B" w:rsidRPr="00FA08EA" w:rsidRDefault="000C2A74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701" w:type="dxa"/>
            <w:vAlign w:val="center"/>
          </w:tcPr>
          <w:p w14:paraId="43DAF4F9" w14:textId="3B0E8513" w:rsidR="00A22D6B" w:rsidRPr="00FA08EA" w:rsidRDefault="00445A7B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394" w:type="dxa"/>
            <w:vAlign w:val="center"/>
          </w:tcPr>
          <w:p w14:paraId="6C553323" w14:textId="16C0F33C" w:rsidR="00A22D6B" w:rsidRPr="00741586" w:rsidRDefault="00445A7B" w:rsidP="00FB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8EA">
              <w:rPr>
                <w:rFonts w:ascii="Times New Roman" w:hAnsi="Times New Roman" w:cs="Times New Roman"/>
                <w:sz w:val="18"/>
                <w:szCs w:val="18"/>
              </w:rPr>
              <w:t xml:space="preserve">Osimertinib </w:t>
            </w:r>
          </w:p>
        </w:tc>
      </w:tr>
      <w:tr w:rsidR="00F1188F" w:rsidRPr="00FA08EA" w14:paraId="7E4AD0B5" w14:textId="77777777" w:rsidTr="493FB309">
        <w:tc>
          <w:tcPr>
            <w:tcW w:w="502" w:type="dxa"/>
          </w:tcPr>
          <w:p w14:paraId="27B623F3" w14:textId="77777777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08EA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3322" w:type="dxa"/>
            <w:vAlign w:val="center"/>
          </w:tcPr>
          <w:p w14:paraId="118DE192" w14:textId="179E91AF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335AB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igatinib</w:t>
            </w:r>
          </w:p>
        </w:tc>
        <w:tc>
          <w:tcPr>
            <w:tcW w:w="1563" w:type="dxa"/>
            <w:vAlign w:val="center"/>
          </w:tcPr>
          <w:p w14:paraId="2AC262A6" w14:textId="3568B9AA" w:rsidR="00A22D6B" w:rsidRPr="00FA08EA" w:rsidRDefault="00AD09B2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701" w:type="dxa"/>
            <w:vAlign w:val="center"/>
          </w:tcPr>
          <w:p w14:paraId="67EB87A8" w14:textId="48B2D11D" w:rsidR="00A22D6B" w:rsidRPr="00FA08EA" w:rsidRDefault="00AD09B2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394" w:type="dxa"/>
            <w:vAlign w:val="center"/>
          </w:tcPr>
          <w:p w14:paraId="0B134BAD" w14:textId="13663D71" w:rsidR="00A22D6B" w:rsidRPr="00FA08EA" w:rsidRDefault="00AD09B2" w:rsidP="009179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335AB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igatinib</w:t>
            </w:r>
          </w:p>
        </w:tc>
      </w:tr>
      <w:tr w:rsidR="00F1188F" w:rsidRPr="00FA08EA" w14:paraId="18F16366" w14:textId="77777777" w:rsidTr="493FB309">
        <w:tc>
          <w:tcPr>
            <w:tcW w:w="502" w:type="dxa"/>
          </w:tcPr>
          <w:p w14:paraId="1735BE0C" w14:textId="77777777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08EA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3322" w:type="dxa"/>
            <w:vAlign w:val="center"/>
          </w:tcPr>
          <w:p w14:paraId="03C88371" w14:textId="449F973E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335AB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igatinib</w:t>
            </w:r>
          </w:p>
        </w:tc>
        <w:tc>
          <w:tcPr>
            <w:tcW w:w="1563" w:type="dxa"/>
            <w:vAlign w:val="center"/>
          </w:tcPr>
          <w:p w14:paraId="068313DD" w14:textId="149475A4" w:rsidR="00A22D6B" w:rsidRPr="00FA08EA" w:rsidRDefault="008E4E57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701" w:type="dxa"/>
            <w:vAlign w:val="center"/>
          </w:tcPr>
          <w:p w14:paraId="561D68C3" w14:textId="4DEA861F" w:rsidR="00A22D6B" w:rsidRPr="00FA08EA" w:rsidRDefault="008E4E57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394" w:type="dxa"/>
            <w:vAlign w:val="center"/>
          </w:tcPr>
          <w:p w14:paraId="3E67388E" w14:textId="303841B6" w:rsidR="00A22D6B" w:rsidRPr="00FA08EA" w:rsidRDefault="00840732" w:rsidP="009179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335AB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igatinib</w:t>
            </w:r>
          </w:p>
        </w:tc>
      </w:tr>
      <w:tr w:rsidR="00F1188F" w:rsidRPr="00FA08EA" w14:paraId="24BED513" w14:textId="77777777" w:rsidTr="493FB309">
        <w:tc>
          <w:tcPr>
            <w:tcW w:w="502" w:type="dxa"/>
          </w:tcPr>
          <w:p w14:paraId="7F7F024A" w14:textId="77777777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08EA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3322" w:type="dxa"/>
            <w:vAlign w:val="center"/>
          </w:tcPr>
          <w:p w14:paraId="4687C09A" w14:textId="77777777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3" w:type="dxa"/>
            <w:vAlign w:val="center"/>
          </w:tcPr>
          <w:p w14:paraId="29B2DF01" w14:textId="23C58BDD" w:rsidR="00A22D6B" w:rsidRDefault="00F1188F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235612BF" w14:textId="25868A3E" w:rsidR="00A22D6B" w:rsidRPr="00FA08EA" w:rsidRDefault="00A22D6B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46B089A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AE88854" w:rsidRPr="46B089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394" w:type="dxa"/>
            <w:vAlign w:val="center"/>
          </w:tcPr>
          <w:p w14:paraId="60F4A730" w14:textId="06157A73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335AB5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F1188F" w:rsidRPr="00FA08EA" w14:paraId="13F77453" w14:textId="77777777" w:rsidTr="493FB309">
        <w:tc>
          <w:tcPr>
            <w:tcW w:w="502" w:type="dxa"/>
          </w:tcPr>
          <w:p w14:paraId="4800FE50" w14:textId="77777777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08EA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3322" w:type="dxa"/>
            <w:vAlign w:val="center"/>
          </w:tcPr>
          <w:p w14:paraId="692916AE" w14:textId="77777777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8E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563" w:type="dxa"/>
            <w:vAlign w:val="center"/>
          </w:tcPr>
          <w:p w14:paraId="63A47211" w14:textId="6E458FB4" w:rsidR="00A22D6B" w:rsidRDefault="00F1188F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5665777C" w14:textId="6C0A567A" w:rsidR="00A22D6B" w:rsidRPr="00FA08EA" w:rsidRDefault="00A22D6B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394" w:type="dxa"/>
            <w:vAlign w:val="center"/>
          </w:tcPr>
          <w:p w14:paraId="68580652" w14:textId="1C68B517" w:rsidR="00A22D6B" w:rsidRPr="00FA08EA" w:rsidRDefault="6AAB98D5" w:rsidP="00FC1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60278214">
              <w:rPr>
                <w:rFonts w:ascii="Times New Roman" w:hAnsi="Times New Roman" w:cs="Times New Roman"/>
                <w:sz w:val="18"/>
                <w:szCs w:val="18"/>
              </w:rPr>
              <w:t>Pembrolizumab, Pemetrexed, Carboplatin</w:t>
            </w:r>
            <w:r w:rsidR="00A22D6B" w:rsidRPr="602782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F1188F" w:rsidRPr="00FA08EA" w14:paraId="089B3DFD" w14:textId="77777777" w:rsidTr="493FB309">
        <w:tc>
          <w:tcPr>
            <w:tcW w:w="502" w:type="dxa"/>
          </w:tcPr>
          <w:p w14:paraId="17364349" w14:textId="77777777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08EA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3322" w:type="dxa"/>
            <w:vAlign w:val="center"/>
          </w:tcPr>
          <w:p w14:paraId="17C004AA" w14:textId="239ED99D" w:rsidR="00A22D6B" w:rsidRPr="00FC1648" w:rsidRDefault="00A22D6B" w:rsidP="00917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1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ezolizumab</w:t>
            </w:r>
          </w:p>
        </w:tc>
        <w:tc>
          <w:tcPr>
            <w:tcW w:w="1563" w:type="dxa"/>
            <w:vAlign w:val="center"/>
          </w:tcPr>
          <w:p w14:paraId="449900D7" w14:textId="5CCB622D" w:rsidR="00A22D6B" w:rsidRDefault="03F3E8CF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7A11F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63473A08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1701" w:type="dxa"/>
            <w:vAlign w:val="center"/>
          </w:tcPr>
          <w:p w14:paraId="2B728D19" w14:textId="3313754B" w:rsidR="00A22D6B" w:rsidRPr="00FA08EA" w:rsidRDefault="03F3E8CF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13695D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668BB53C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4394" w:type="dxa"/>
            <w:vAlign w:val="center"/>
          </w:tcPr>
          <w:p w14:paraId="3C7FA9A0" w14:textId="0178DF23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8EA">
              <w:rPr>
                <w:rFonts w:ascii="Times New Roman" w:hAnsi="Times New Roman" w:cs="Times New Roman"/>
                <w:sz w:val="18"/>
                <w:szCs w:val="18"/>
              </w:rPr>
              <w:t>Atez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zumab</w:t>
            </w:r>
          </w:p>
        </w:tc>
      </w:tr>
      <w:tr w:rsidR="00F1188F" w:rsidRPr="00FA08EA" w14:paraId="19718F13" w14:textId="77777777" w:rsidTr="493FB309">
        <w:tc>
          <w:tcPr>
            <w:tcW w:w="502" w:type="dxa"/>
          </w:tcPr>
          <w:p w14:paraId="46A5C4BD" w14:textId="77777777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08EA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3322" w:type="dxa"/>
            <w:vAlign w:val="center"/>
          </w:tcPr>
          <w:p w14:paraId="6079587B" w14:textId="2FA9AE90" w:rsidR="00A22D6B" w:rsidRPr="00FC1648" w:rsidRDefault="00A22D6B" w:rsidP="009179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1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mbro</w:t>
            </w:r>
            <w:r w:rsidR="635A3358" w:rsidRPr="00FC1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zumab</w:t>
            </w:r>
          </w:p>
        </w:tc>
        <w:tc>
          <w:tcPr>
            <w:tcW w:w="1563" w:type="dxa"/>
            <w:vAlign w:val="center"/>
          </w:tcPr>
          <w:p w14:paraId="0A499142" w14:textId="0CE4D99D" w:rsidR="00A22D6B" w:rsidRDefault="300240F1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6A757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101D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321E607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701" w:type="dxa"/>
            <w:vAlign w:val="center"/>
          </w:tcPr>
          <w:p w14:paraId="475B6D38" w14:textId="2E8ED288" w:rsidR="00A22D6B" w:rsidRPr="00FA08EA" w:rsidRDefault="00A22D6B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300240F1" w:rsidRPr="321E607D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4394" w:type="dxa"/>
            <w:vAlign w:val="center"/>
          </w:tcPr>
          <w:p w14:paraId="2A444E03" w14:textId="6EE51CC9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6394000E">
              <w:rPr>
                <w:rFonts w:ascii="Times New Roman" w:hAnsi="Times New Roman" w:cs="Times New Roman"/>
                <w:sz w:val="18"/>
                <w:szCs w:val="18"/>
              </w:rPr>
              <w:t xml:space="preserve">  Pembro</w:t>
            </w:r>
            <w:r w:rsidR="03D8CFB8" w:rsidRPr="6394000E">
              <w:rPr>
                <w:rFonts w:ascii="Times New Roman" w:hAnsi="Times New Roman" w:cs="Times New Roman"/>
                <w:sz w:val="18"/>
                <w:szCs w:val="18"/>
              </w:rPr>
              <w:t>lizumab</w:t>
            </w:r>
            <w:r w:rsidRPr="639400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F1188F" w:rsidRPr="00FA08EA" w14:paraId="66E92437" w14:textId="77777777" w:rsidTr="493FB309">
        <w:tc>
          <w:tcPr>
            <w:tcW w:w="502" w:type="dxa"/>
          </w:tcPr>
          <w:p w14:paraId="348A9868" w14:textId="77777777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08EA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3322" w:type="dxa"/>
            <w:vAlign w:val="center"/>
          </w:tcPr>
          <w:p w14:paraId="440592B7" w14:textId="739E7F21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335AB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rigatinib </w:t>
            </w:r>
          </w:p>
        </w:tc>
        <w:tc>
          <w:tcPr>
            <w:tcW w:w="1563" w:type="dxa"/>
            <w:vAlign w:val="center"/>
          </w:tcPr>
          <w:p w14:paraId="3056DDAA" w14:textId="51105613" w:rsidR="00A22D6B" w:rsidRPr="00FA08EA" w:rsidRDefault="00755E8E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701" w:type="dxa"/>
            <w:vAlign w:val="center"/>
          </w:tcPr>
          <w:p w14:paraId="71FBFAD9" w14:textId="6C9E4B89" w:rsidR="00A22D6B" w:rsidRPr="00FA08EA" w:rsidRDefault="005A3D80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394" w:type="dxa"/>
            <w:vAlign w:val="center"/>
          </w:tcPr>
          <w:p w14:paraId="24DA5484" w14:textId="3C0EDDD4" w:rsidR="00A22D6B" w:rsidRPr="00FA08EA" w:rsidRDefault="00240B9B" w:rsidP="00917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r</w:t>
            </w:r>
            <w:r w:rsidR="007A585D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inib</w:t>
            </w:r>
          </w:p>
        </w:tc>
      </w:tr>
      <w:tr w:rsidR="00F1188F" w:rsidRPr="00FA08EA" w14:paraId="0E8F2BAF" w14:textId="77777777" w:rsidTr="493FB309">
        <w:tc>
          <w:tcPr>
            <w:tcW w:w="502" w:type="dxa"/>
          </w:tcPr>
          <w:p w14:paraId="191F5123" w14:textId="77777777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08EA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3322" w:type="dxa"/>
            <w:vAlign w:val="center"/>
          </w:tcPr>
          <w:p w14:paraId="6178688E" w14:textId="77777777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8E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563" w:type="dxa"/>
            <w:vAlign w:val="center"/>
          </w:tcPr>
          <w:p w14:paraId="225D7E50" w14:textId="36D5DA67" w:rsidR="00A22D6B" w:rsidRDefault="00CD3921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4640A2BA" w14:textId="070A5DB5" w:rsidR="00A22D6B" w:rsidRPr="00FA08EA" w:rsidRDefault="00A22D6B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6C7B4A8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13CE3A3D" w:rsidRPr="6C7B4A8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394" w:type="dxa"/>
            <w:vAlign w:val="center"/>
          </w:tcPr>
          <w:p w14:paraId="634FFC4E" w14:textId="75EB4EE9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1E87B2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</w:tr>
      <w:tr w:rsidR="00F1188F" w:rsidRPr="00FA08EA" w14:paraId="1782F76A" w14:textId="77777777" w:rsidTr="493FB309">
        <w:tc>
          <w:tcPr>
            <w:tcW w:w="502" w:type="dxa"/>
          </w:tcPr>
          <w:p w14:paraId="258B88E8" w14:textId="77777777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08EA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3322" w:type="dxa"/>
            <w:vAlign w:val="center"/>
          </w:tcPr>
          <w:p w14:paraId="750FE5D3" w14:textId="4102BEFA" w:rsidR="00A22D6B" w:rsidRPr="00FA08EA" w:rsidRDefault="00A22D6B" w:rsidP="00917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335AB5A">
              <w:rPr>
                <w:rFonts w:ascii="Times New Roman" w:hAnsi="Times New Roman" w:cs="Times New Roman"/>
                <w:sz w:val="18"/>
                <w:szCs w:val="18"/>
              </w:rPr>
              <w:t>Carbop</w:t>
            </w:r>
            <w:r w:rsidR="39E1CE9C" w:rsidRPr="0335AB5A">
              <w:rPr>
                <w:rFonts w:ascii="Times New Roman" w:hAnsi="Times New Roman" w:cs="Times New Roman"/>
                <w:sz w:val="18"/>
                <w:szCs w:val="18"/>
              </w:rPr>
              <w:t xml:space="preserve">latin, </w:t>
            </w:r>
            <w:r w:rsidRPr="00FA08EA">
              <w:rPr>
                <w:rFonts w:ascii="Times New Roman" w:hAnsi="Times New Roman" w:cs="Times New Roman"/>
                <w:sz w:val="18"/>
                <w:szCs w:val="18"/>
              </w:rPr>
              <w:t>Eto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ide</w:t>
            </w:r>
          </w:p>
        </w:tc>
        <w:tc>
          <w:tcPr>
            <w:tcW w:w="1563" w:type="dxa"/>
            <w:vAlign w:val="center"/>
          </w:tcPr>
          <w:p w14:paraId="69607063" w14:textId="7BDA010B" w:rsidR="00A22D6B" w:rsidRPr="00FA08EA" w:rsidRDefault="00D02F2D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701" w:type="dxa"/>
            <w:vAlign w:val="center"/>
          </w:tcPr>
          <w:p w14:paraId="42D3B386" w14:textId="7F4FE1A6" w:rsidR="00A22D6B" w:rsidRPr="00FA08EA" w:rsidRDefault="001106CE" w:rsidP="00ED0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394" w:type="dxa"/>
            <w:vAlign w:val="center"/>
          </w:tcPr>
          <w:p w14:paraId="7DF0BCAB" w14:textId="597A6840" w:rsidR="00A22D6B" w:rsidRPr="00FA08EA" w:rsidRDefault="00576363" w:rsidP="00917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335AB5A">
              <w:rPr>
                <w:rFonts w:ascii="Times New Roman" w:hAnsi="Times New Roman" w:cs="Times New Roman"/>
                <w:sz w:val="18"/>
                <w:szCs w:val="18"/>
              </w:rPr>
              <w:t>Carbop</w:t>
            </w:r>
            <w:r w:rsidR="3840E51A" w:rsidRPr="0335AB5A">
              <w:rPr>
                <w:rFonts w:ascii="Times New Roman" w:hAnsi="Times New Roman" w:cs="Times New Roman"/>
                <w:sz w:val="18"/>
                <w:szCs w:val="18"/>
              </w:rPr>
              <w:t>latin</w:t>
            </w:r>
            <w:r w:rsidR="5613517B" w:rsidRPr="4EBE5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A08EA">
              <w:rPr>
                <w:rFonts w:ascii="Times New Roman" w:hAnsi="Times New Roman" w:cs="Times New Roman"/>
                <w:sz w:val="18"/>
                <w:szCs w:val="18"/>
              </w:rPr>
              <w:t>Eto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ide</w:t>
            </w:r>
          </w:p>
        </w:tc>
      </w:tr>
      <w:tr w:rsidR="00A22D6B" w:rsidRPr="00FA08EA" w14:paraId="3BD49042" w14:textId="77777777" w:rsidTr="493FB309">
        <w:tc>
          <w:tcPr>
            <w:tcW w:w="11482" w:type="dxa"/>
            <w:gridSpan w:val="5"/>
          </w:tcPr>
          <w:p w14:paraId="26984D27" w14:textId="135EB15A" w:rsidR="00A22D6B" w:rsidRPr="004F516F" w:rsidRDefault="00336BAC" w:rsidP="004F516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A: Not applicable; Pts: patients; </w:t>
            </w:r>
            <w:r w:rsidR="00A22D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MART: Stereotactic MR-guided Adaptive Radiotherapy;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: Systemic Therap</w:t>
            </w:r>
            <w:r w:rsidR="009179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</w:t>
            </w:r>
          </w:p>
        </w:tc>
      </w:tr>
    </w:tbl>
    <w:p w14:paraId="2DBA2771" w14:textId="6180194B" w:rsidR="00B87342" w:rsidRDefault="00B87342" w:rsidP="001909A1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F1C95EB" w14:textId="77777777" w:rsidR="00525245" w:rsidRPr="001909A1" w:rsidRDefault="00525245" w:rsidP="001909A1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4C099C8" w14:textId="77777777" w:rsidR="001909A1" w:rsidRDefault="001909A1" w:rsidP="00342565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1909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8EA"/>
    <w:rsid w:val="000747B6"/>
    <w:rsid w:val="000918F2"/>
    <w:rsid w:val="000C2A74"/>
    <w:rsid w:val="000E349A"/>
    <w:rsid w:val="000E4175"/>
    <w:rsid w:val="001106CE"/>
    <w:rsid w:val="00136CAA"/>
    <w:rsid w:val="00163933"/>
    <w:rsid w:val="00190964"/>
    <w:rsid w:val="001909A1"/>
    <w:rsid w:val="001A6D73"/>
    <w:rsid w:val="001B053A"/>
    <w:rsid w:val="001F2B9C"/>
    <w:rsid w:val="00210B76"/>
    <w:rsid w:val="00232652"/>
    <w:rsid w:val="00240B9B"/>
    <w:rsid w:val="00247390"/>
    <w:rsid w:val="00272E4C"/>
    <w:rsid w:val="00336BAC"/>
    <w:rsid w:val="00342565"/>
    <w:rsid w:val="003546E8"/>
    <w:rsid w:val="003A4BE1"/>
    <w:rsid w:val="003B074C"/>
    <w:rsid w:val="003B2AA5"/>
    <w:rsid w:val="003D0EDE"/>
    <w:rsid w:val="003E7369"/>
    <w:rsid w:val="003F64F0"/>
    <w:rsid w:val="00410D7E"/>
    <w:rsid w:val="00422CA1"/>
    <w:rsid w:val="00445A7B"/>
    <w:rsid w:val="00477D34"/>
    <w:rsid w:val="004B05E2"/>
    <w:rsid w:val="004E2FCA"/>
    <w:rsid w:val="004E35F0"/>
    <w:rsid w:val="004F3922"/>
    <w:rsid w:val="004F516F"/>
    <w:rsid w:val="00525245"/>
    <w:rsid w:val="00530AB4"/>
    <w:rsid w:val="00536695"/>
    <w:rsid w:val="005502C8"/>
    <w:rsid w:val="0056693C"/>
    <w:rsid w:val="00576363"/>
    <w:rsid w:val="005A3D80"/>
    <w:rsid w:val="005C3567"/>
    <w:rsid w:val="005F39C6"/>
    <w:rsid w:val="00616BB1"/>
    <w:rsid w:val="006206F4"/>
    <w:rsid w:val="006278DE"/>
    <w:rsid w:val="00637516"/>
    <w:rsid w:val="00672F8C"/>
    <w:rsid w:val="00676392"/>
    <w:rsid w:val="00692694"/>
    <w:rsid w:val="006C0D2E"/>
    <w:rsid w:val="006F6F08"/>
    <w:rsid w:val="00727F91"/>
    <w:rsid w:val="00741586"/>
    <w:rsid w:val="007516D5"/>
    <w:rsid w:val="00755E8E"/>
    <w:rsid w:val="0076698E"/>
    <w:rsid w:val="007718F6"/>
    <w:rsid w:val="00775819"/>
    <w:rsid w:val="00796834"/>
    <w:rsid w:val="007A585D"/>
    <w:rsid w:val="007B5592"/>
    <w:rsid w:val="007C54D4"/>
    <w:rsid w:val="007C55C8"/>
    <w:rsid w:val="008001F0"/>
    <w:rsid w:val="00840732"/>
    <w:rsid w:val="00862ADD"/>
    <w:rsid w:val="008715AC"/>
    <w:rsid w:val="008A3A2F"/>
    <w:rsid w:val="008A3BB0"/>
    <w:rsid w:val="008B307E"/>
    <w:rsid w:val="008D3DB9"/>
    <w:rsid w:val="008E4E57"/>
    <w:rsid w:val="009179EA"/>
    <w:rsid w:val="00922978"/>
    <w:rsid w:val="00947ADA"/>
    <w:rsid w:val="00987C70"/>
    <w:rsid w:val="009A2CE5"/>
    <w:rsid w:val="009E51A3"/>
    <w:rsid w:val="009E6811"/>
    <w:rsid w:val="009F204B"/>
    <w:rsid w:val="009F465C"/>
    <w:rsid w:val="00A04697"/>
    <w:rsid w:val="00A22D6B"/>
    <w:rsid w:val="00A73782"/>
    <w:rsid w:val="00AA13DE"/>
    <w:rsid w:val="00AD09B2"/>
    <w:rsid w:val="00AE7E54"/>
    <w:rsid w:val="00B21A56"/>
    <w:rsid w:val="00B55202"/>
    <w:rsid w:val="00B74332"/>
    <w:rsid w:val="00B80F1D"/>
    <w:rsid w:val="00B87342"/>
    <w:rsid w:val="00B972E4"/>
    <w:rsid w:val="00B97962"/>
    <w:rsid w:val="00BB3AA7"/>
    <w:rsid w:val="00C00C45"/>
    <w:rsid w:val="00C01A48"/>
    <w:rsid w:val="00C23D01"/>
    <w:rsid w:val="00C8292C"/>
    <w:rsid w:val="00CA7A16"/>
    <w:rsid w:val="00CD3921"/>
    <w:rsid w:val="00CE3F46"/>
    <w:rsid w:val="00D02F2D"/>
    <w:rsid w:val="00D06AA1"/>
    <w:rsid w:val="00D3488F"/>
    <w:rsid w:val="00D366B4"/>
    <w:rsid w:val="00D43D77"/>
    <w:rsid w:val="00D85F89"/>
    <w:rsid w:val="00DB5468"/>
    <w:rsid w:val="00E65DE0"/>
    <w:rsid w:val="00EC4D52"/>
    <w:rsid w:val="00ED0C5B"/>
    <w:rsid w:val="00ED6941"/>
    <w:rsid w:val="00ED7905"/>
    <w:rsid w:val="00EE5467"/>
    <w:rsid w:val="00EF70BB"/>
    <w:rsid w:val="00F05438"/>
    <w:rsid w:val="00F1188F"/>
    <w:rsid w:val="00F12A1E"/>
    <w:rsid w:val="00F23C2B"/>
    <w:rsid w:val="00F8444B"/>
    <w:rsid w:val="00F844D8"/>
    <w:rsid w:val="00F85ABE"/>
    <w:rsid w:val="00FA08EA"/>
    <w:rsid w:val="00FB6870"/>
    <w:rsid w:val="00FC1648"/>
    <w:rsid w:val="00FC5FEF"/>
    <w:rsid w:val="00FC69D9"/>
    <w:rsid w:val="00FD20AC"/>
    <w:rsid w:val="00FE4278"/>
    <w:rsid w:val="00FF28A8"/>
    <w:rsid w:val="0101DA11"/>
    <w:rsid w:val="01E87B24"/>
    <w:rsid w:val="0335AB5A"/>
    <w:rsid w:val="03D8CFB8"/>
    <w:rsid w:val="03F3E8CF"/>
    <w:rsid w:val="06A7576C"/>
    <w:rsid w:val="07A11FE3"/>
    <w:rsid w:val="07F39CC9"/>
    <w:rsid w:val="0994D567"/>
    <w:rsid w:val="0AE88854"/>
    <w:rsid w:val="0C32D856"/>
    <w:rsid w:val="13695D99"/>
    <w:rsid w:val="13CE3A3D"/>
    <w:rsid w:val="170D2A69"/>
    <w:rsid w:val="19B3F570"/>
    <w:rsid w:val="262BE4ED"/>
    <w:rsid w:val="300240F1"/>
    <w:rsid w:val="321E607D"/>
    <w:rsid w:val="34002D1C"/>
    <w:rsid w:val="37713B57"/>
    <w:rsid w:val="3840E51A"/>
    <w:rsid w:val="39E1CE9C"/>
    <w:rsid w:val="3A1829DB"/>
    <w:rsid w:val="3E31FFD7"/>
    <w:rsid w:val="3F8C6FED"/>
    <w:rsid w:val="3FD7C455"/>
    <w:rsid w:val="446F6B5B"/>
    <w:rsid w:val="46B089A9"/>
    <w:rsid w:val="47425037"/>
    <w:rsid w:val="493FB309"/>
    <w:rsid w:val="4B46643C"/>
    <w:rsid w:val="4E768CE5"/>
    <w:rsid w:val="4EBE51D8"/>
    <w:rsid w:val="54DA226B"/>
    <w:rsid w:val="5613517B"/>
    <w:rsid w:val="5AD51C2B"/>
    <w:rsid w:val="5E123AF7"/>
    <w:rsid w:val="5F5C3AB5"/>
    <w:rsid w:val="60278214"/>
    <w:rsid w:val="63473A08"/>
    <w:rsid w:val="635A3358"/>
    <w:rsid w:val="6394000E"/>
    <w:rsid w:val="63C7DB8B"/>
    <w:rsid w:val="668BB53C"/>
    <w:rsid w:val="6AAB98D5"/>
    <w:rsid w:val="6AC83359"/>
    <w:rsid w:val="6C7B4A82"/>
    <w:rsid w:val="6EB1E572"/>
    <w:rsid w:val="78DE8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98FEA"/>
  <w15:chartTrackingRefBased/>
  <w15:docId w15:val="{D0651540-4669-44D8-8823-3A80DCE14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08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8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8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8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8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8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8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8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8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08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8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8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8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8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8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8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8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8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8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08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8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08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8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08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08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08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8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8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8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08EA"/>
    <w:pPr>
      <w:spacing w:after="0" w:line="240" w:lineRule="auto"/>
    </w:pPr>
    <w:rPr>
      <w:kern w:val="0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0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08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08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8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1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08573">
          <w:marLeft w:val="60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03092">
          <w:marLeft w:val="60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55203">
          <w:marLeft w:val="60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1726">
          <w:marLeft w:val="60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47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8249">
          <w:marLeft w:val="60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8990">
          <w:marLeft w:val="60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41275">
          <w:marLeft w:val="60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97867">
          <w:marLeft w:val="60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sis Cancer Care UK Limited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oreno2</dc:creator>
  <cp:keywords/>
  <dc:description/>
  <cp:lastModifiedBy>Crispin Hiley</cp:lastModifiedBy>
  <cp:revision>2</cp:revision>
  <dcterms:created xsi:type="dcterms:W3CDTF">2025-07-18T13:41:00Z</dcterms:created>
  <dcterms:modified xsi:type="dcterms:W3CDTF">2025-07-18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f3f9327-eb1d-49d2-8b1e-fecb279ca121_Enabled">
    <vt:lpwstr>true</vt:lpwstr>
  </property>
  <property fmtid="{D5CDD505-2E9C-101B-9397-08002B2CF9AE}" pid="3" name="MSIP_Label_3f3f9327-eb1d-49d2-8b1e-fecb279ca121_SetDate">
    <vt:lpwstr>2025-07-10T07:24:48Z</vt:lpwstr>
  </property>
  <property fmtid="{D5CDD505-2E9C-101B-9397-08002B2CF9AE}" pid="4" name="MSIP_Label_3f3f9327-eb1d-49d2-8b1e-fecb279ca121_Method">
    <vt:lpwstr>Standard</vt:lpwstr>
  </property>
  <property fmtid="{D5CDD505-2E9C-101B-9397-08002B2CF9AE}" pid="5" name="MSIP_Label_3f3f9327-eb1d-49d2-8b1e-fecb279ca121_Name">
    <vt:lpwstr>Healthcare Record</vt:lpwstr>
  </property>
  <property fmtid="{D5CDD505-2E9C-101B-9397-08002B2CF9AE}" pid="6" name="MSIP_Label_3f3f9327-eb1d-49d2-8b1e-fecb279ca121_SiteId">
    <vt:lpwstr>5a7e09e9-32d1-41e1-ac56-8552e252c2c9</vt:lpwstr>
  </property>
  <property fmtid="{D5CDD505-2E9C-101B-9397-08002B2CF9AE}" pid="7" name="MSIP_Label_3f3f9327-eb1d-49d2-8b1e-fecb279ca121_ActionId">
    <vt:lpwstr>8faa6c26-2539-46f8-aeaa-84aad748cdf0</vt:lpwstr>
  </property>
  <property fmtid="{D5CDD505-2E9C-101B-9397-08002B2CF9AE}" pid="8" name="MSIP_Label_3f3f9327-eb1d-49d2-8b1e-fecb279ca121_ContentBits">
    <vt:lpwstr>0</vt:lpwstr>
  </property>
</Properties>
</file>